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Table 1.</w:t>
      </w:r>
      <w:r w:rsidDel="00000000" w:rsidR="00000000" w:rsidRPr="00000000">
        <w:rPr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Experimental contributions to each significant cluster in main effect of all studies inducing pain (n = 200)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i w:val="1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575.0" w:type="dxa"/>
        <w:jc w:val="left"/>
        <w:tblInd w:w="0.0" w:type="dxa"/>
        <w:tblLayout w:type="fixed"/>
        <w:tblLook w:val="0400"/>
      </w:tblPr>
      <w:tblGrid>
        <w:gridCol w:w="3555"/>
        <w:gridCol w:w="4020"/>
        <w:tblGridChange w:id="0">
          <w:tblGrid>
            <w:gridCol w:w="3555"/>
            <w:gridCol w:w="4020"/>
          </w:tblGrid>
        </w:tblGridChange>
      </w:tblGrid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lus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xperimen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luster 1: 14522 voxels (58, -24, 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do 201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riji 2018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ghar 201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ghar 2016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tlas 2010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tlas 2014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liki 2006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liki 2009a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liki 2010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r 2007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ecker 2017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enson 2012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ingel 2007a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ogdanov 2015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oland 2014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ouhassira 2013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oyle 200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rinkmeyer 2010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rooks 2017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rugger 2011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rugger 2012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oi 2011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oi 201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leve 201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en 2008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en 2009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en 2011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le 200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le 2010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rradi-Dell' Acqua 2011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avis 2016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e la Fuente-Sandoval 201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e la Fuente-Sandoval 201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obek 2014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ownar 2003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ube 2009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unckley 2005a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isenblatter 2017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lsenbruch 2009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sser 201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ttlin 2009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armer 2013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arrell 2012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arrell 2014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ehse 2015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orkmann 2013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rankenstein 2001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reund 2007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reund 2009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ard 2012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euze 200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odinho 2012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racely 2002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rant 2011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u 2016 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uleria 2017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undel 2008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abig 201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ahn 2013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ansen 201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ckel_2011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u 2015 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annilli 2008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binson 2013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ahn 201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ensen 201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amping 2016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attoor 2013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im 2013b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obuch 2017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obuch 2018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ong 200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ong 2010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oyama 200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ross 2011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Cesa 2014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dabaum 2007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ndgrebe 2008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ee 2008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ee 2015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eung 2016a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indstedt 2011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loyd 2008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ggia 2012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ggia 2014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ken 201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ngo 2012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pez-Sola 2010a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pez-Sola 2010b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u 2004 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ui 2008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utz 2013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ynn 201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eda 2011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ihofner 2004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ihofner 2005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ihofner 2006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ihofner 2011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inero 2007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rkl 2013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rtin 2013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yhew 2013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eier 2015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isra 2015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ana-Filho 2015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bascher 2009a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bascher 2009b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bascher 2010a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bascher 2010b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chizuki 2007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hr 2008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isset 2010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rrison 2004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ulton 2011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ulton 2012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aglatzki 2012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ckel 2014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ddam 2002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bermann 2009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chsner 2006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ertel 2008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ertel 2012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renius 2017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shiro 2007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shiro 2009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azmany 2017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ltz 2011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ini 2013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laki 2015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rotta 2017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tschow 2016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iche 2010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gatzki-Zahn 2010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ujol 201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Quiton 2014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berts 2008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driguez-Raecke 2010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senberger 2009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ttmann 2010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y 2009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ubio 2015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usso 2012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utgen 201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alomons 2015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heef 2012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henk 2017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hmahl 2006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hoell 2010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hulte 2016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hulz-Stubner 2004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eidel 201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eifert 2007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eminowicz 2006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eminowicz 2007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evel 2015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elton 2012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enoy 2011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inozaki 2016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inke 2016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inke 201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mith 2011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ong 200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prenger 2015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prenger 2018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ammler 2008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ankewitz 2010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arr 2009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oeckel 2016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rigo 2013a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rigo 2013b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akahashi 2011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almi 2009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an 2015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edeschi 2015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essitore 2017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heysohn 2014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seng 2010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seng 2013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seng 2015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seng 201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hon-Presseau 2013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n den Bosch 2013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nhaudenhuyse 2009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on Leupoldt 2008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on Leupoldt 2009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agner 2009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eiss 2008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iech 2005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iech 2006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iech 2009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iech 2010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inston 2014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oo 2015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Yang 2012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Yang 2018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Yoshino 2010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Youssef 2016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Zeidan 201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Ziv 2010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luster 2: 3181 voxel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6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, 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do 201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ghar 201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ghar 2016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tlas 2010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tlas 2014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liki 2006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liki 2009a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liki 2010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ecker 2017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enson 2012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ogdanov 2015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oland 2014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rinkmeyer 2010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rooks 2017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rugger 2011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oi 2011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oi 201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en 2008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en 2009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en 2011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le 200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le 2010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rradi-Dell' Acqua 2011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avis 2016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e la Fuente-Sandoval 201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e la Fuente-Sandoval 201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obek 2014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ownar 2003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ube 2009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unckley 2005a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isenblatter 2017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sser 201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ttlin 2009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armer 2013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arrell 2012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arrell 2014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ehse 2015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erris 2016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orkmann 2013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rankenstein 2001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reund 2009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ard 2012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euze 200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odinho 2012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racely 2002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rant 2011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uleria 2017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undel 2008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abig 201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ansen 201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u 2015 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annilli 2008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binson 2013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ahn 201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ensen 201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amping 2016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obuch 2017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obuch 2018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ong 200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ong 2010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oyama 200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ross 2011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dabaum 2007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ndgrebe 2008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ee 2008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ggia 2012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ngo 2012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pez-Sola 2010a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pez-Sola 2010b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u 2004 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ui 2008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utz 2013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ynn 201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eda 2011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ihofner 2006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ihofner 2011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inero 2007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rkl 2013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rtin 2013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yhew 2013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isra 2015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bascher 2009a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bascher 2009b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bascher 2010a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bascher 2010b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chizuki 2007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hr 2008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rrison 2004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ulton 2011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ulton 2012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aglatzki 2012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ckel 2014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ddam 2002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bermann 2009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chsner 2006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ertel 2008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ertel 2012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shiro 2007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shiro 2009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ltz 2011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laki 2015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rotta 2017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tschow 2016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iche 2010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ujol 201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Quiton 2014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berts 2008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driguez-Raecke 2010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ttmann 2010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y 2009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usso 2012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utgen 201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alomons 2015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heef 2012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henk 2017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hmahl 2006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hulz-Stubner 2004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eminowicz 2006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eminowicz 2007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evel 2015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elton 2012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enoy 2011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inozaki 2016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inke 2016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inke 201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ong 200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prenger 2015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prenger 2018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ankewitz 2010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arr 2009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oeckel 2016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rigo 2013b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akahashi 2011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almi 2009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an 2015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edeschi 2015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essitore 2017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heysohn 2014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seng 2013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seng 2015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seng 201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hon-Presseau 2013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nhaudenhuyse 2009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on Leupoldt 2008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on Leupoldt 2009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agner 2009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eiss 2008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iech 2005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iech 2010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inston 2014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oo 2015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Yang 2012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Yang 2018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Yoshino 2010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Youssef 2016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Zeidan 201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Ziv 2010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luster 3: 325 voxel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6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riji 2018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ghar 201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r 2007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enson 2012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ogdanov 2015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oland 2014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oyle 200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rooks 2017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rradi-Dell' Acqua 2011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obek 2014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ube 2009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arrell 2012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arrell 2014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racely 2002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ahn 2013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ansen 201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ahn 201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amping 2016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im 2013b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ong 2010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ross 2011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ee 2008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ggia 2014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pez-Sola 2010a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u 2004 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bascher 2009a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bascher 2010a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bascher 2010b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hr 2008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ckel 2014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shiro 2009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y 2009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utgen 2015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heef 2012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elton 2012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enoy 2011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inozaki 2016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ong 200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prenger 2015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prenger 2018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arr 2009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oeckel 2016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rigo 2013b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akahashi 2011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edeschi 2015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eiss 2008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inston 2014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oo 2015 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Youssef 2016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luster 4: 238 voxel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, 4, 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oyle 200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rooks 2017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oi 2011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en 2011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le 2006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le 2010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ube 2009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armer 2013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arrell 2012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arrell 2014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reund 2007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ard 2012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euze 2007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annilli 2008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ong 2010 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ross 2011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dabaum 2007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ndgrebe 2008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ggia 2012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ngo 2012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pez-Sola 2010a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ihofner 2005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ihofner 2006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ihofner 2011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yhew 2013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isra 2015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isset 2010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ulton 2011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chsner 2006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shiro 2009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ltz 2011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iche 2010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Quiton 2014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usso 2012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alomons 2015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heef 2012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hmahl 2006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inozaki 2016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oeckel 2016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akahashi 2011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seng 2010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seng 2015 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on Leupoldt 2009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agner 2009 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inston 2014             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Ziv 2010                  </w:t>
            </w:r>
          </w:p>
        </w:tc>
      </w:tr>
    </w:tbl>
    <w:p w:rsidR="00000000" w:rsidDel="00000000" w:rsidP="00000000" w:rsidRDefault="00000000" w:rsidRPr="00000000" w14:paraId="00000393">
      <w:pPr>
        <w:spacing w:line="240" w:lineRule="auto"/>
        <w:rPr>
          <w:rFonts w:ascii="Times New Roman" w:cs="Times New Roman" w:eastAsia="Times New Roman" w:hAnsi="Times New Roman"/>
          <w:i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4">
      <w:pPr>
        <w:spacing w:line="24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: Cluster identification on the first column indicates cluster number, number of voxels in cluster, and peak coordinate of cluster. </w:t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480" w:lineRule="auto"/>
    </w:pPr>
    <w:rPr>
      <w:b w:val="1"/>
      <w:color w:val="345a8a"/>
      <w:sz w:val="32"/>
      <w:szCs w:val="32"/>
    </w:rPr>
  </w:style>
  <w:style w:type="paragraph" w:styleId="Heading2">
    <w:name w:val="heading 2"/>
    <w:basedOn w:val="Normal"/>
    <w:next w:val="Normal"/>
    <w:pPr>
      <w:spacing w:before="200" w:lineRule="auto"/>
    </w:pPr>
    <w:rPr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spacing w:before="200" w:lineRule="auto"/>
    </w:pPr>
    <w:rPr>
      <w:b w:val="1"/>
      <w:color w:val="4f81bd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00" w:lineRule="auto"/>
    </w:pPr>
    <w:rPr>
      <w:color w:val="17365d"/>
      <w:sz w:val="52"/>
      <w:szCs w:val="52"/>
    </w:rPr>
  </w:style>
  <w:style w:type="paragraph" w:styleId="Subtitle">
    <w:name w:val="Subtitle"/>
    <w:basedOn w:val="Normal"/>
    <w:next w:val="Normal"/>
    <w:pPr/>
    <w:rPr>
      <w:i w:val="1"/>
      <w:color w:val="4f81bd"/>
      <w:sz w:val="24"/>
      <w:szCs w:val="24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